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380" w:leader="none"/>
        </w:tabs>
        <w:rPr/>
      </w:pPr>
      <w:r>
        <w:rPr>
          <w:rFonts w:cs="Arial" w:ascii="Arial" w:hAnsi="Arial"/>
          <w:b/>
          <w:sz w:val="22"/>
          <w:szCs w:val="22"/>
          <w:lang w:val="en-US"/>
        </w:rPr>
        <w:t>Table S3.</w:t>
      </w:r>
      <w:r>
        <w:rPr/>
        <w:t xml:space="preserve"> Combined results of BAT and CAST analyses</w:t>
      </w:r>
    </w:p>
    <w:tbl>
      <w:tblPr>
        <w:tblW w:w="1430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8"/>
        <w:gridCol w:w="798"/>
        <w:gridCol w:w="639"/>
        <w:gridCol w:w="1120"/>
        <w:gridCol w:w="696"/>
        <w:gridCol w:w="689"/>
        <w:gridCol w:w="1075"/>
        <w:gridCol w:w="853"/>
        <w:gridCol w:w="853"/>
        <w:gridCol w:w="856"/>
        <w:gridCol w:w="1420"/>
        <w:gridCol w:w="1332"/>
        <w:gridCol w:w="1069"/>
        <w:gridCol w:w="1336"/>
        <w:gridCol w:w="917"/>
      </w:tblGrid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AT</w:t>
            </w:r>
          </w:p>
        </w:tc>
        <w:tc>
          <w:tcPr>
            <w:tcW w:w="2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imulation controls</w:t>
            </w:r>
          </w:p>
        </w:tc>
        <w:tc>
          <w:tcPr>
            <w:tcW w:w="863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pten-HSA conjugate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ad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S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SB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LF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α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FcεRI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5der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OH-D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'OH-DF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OH-DF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'5diOH-DF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OH4metO-DF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ck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#2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I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.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28.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.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1.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.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7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7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2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6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&lt;5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&lt;5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&lt;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73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2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2.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3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.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9.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1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3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9.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4.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&gt;32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3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5.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9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6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4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.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3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&gt;32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4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7.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4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.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5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6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4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3.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1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4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5.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5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.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6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8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5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6.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7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4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5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.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1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9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5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9.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0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&gt;32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5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.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9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#5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SAID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44.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88.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84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51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54.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52.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60.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52.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54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51.7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17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&gt;32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5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18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17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20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18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20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223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5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AID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0.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7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5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AID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4.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2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0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#5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AID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.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9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5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0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2.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8.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0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1.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0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CD6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.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3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T pg/m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&gt;32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08"/>
          <w:tab w:val="left" w:pos="7380" w:leader="none"/>
        </w:tabs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 xml:space="preserve">BAT, basophil activation test; CAST, cellular antigen stimulation test; BSB, basophil stimulation buffer as negative control; fMLF, formyl-Met-Leu-Phe as positive control; in italic: patients #20 and #54 were excluded due to nonresponsiveness to </w:t>
      </w:r>
      <w:r>
        <w:rPr>
          <w:rFonts w:cs="Arial" w:ascii="Arial" w:hAnsi="Arial"/>
          <w:sz w:val="16"/>
          <w:szCs w:val="16"/>
        </w:rPr>
        <w:t>α</w:t>
      </w:r>
      <w:r>
        <w:rPr>
          <w:rFonts w:cs="Arial" w:ascii="Arial" w:hAnsi="Arial"/>
          <w:sz w:val="16"/>
          <w:szCs w:val="16"/>
          <w:lang w:val="en-US"/>
        </w:rPr>
        <w:t>-FcεRI or high background values, respectively; results above threshold in bold; patient #30 negative although above threshold (&gt;5%) as stimulation index &lt;2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7:05:00Z</dcterms:created>
  <dc:creator>martin himly</dc:creator>
  <dc:description/>
  <cp:keywords/>
  <dc:language>en-US</dc:language>
  <cp:lastModifiedBy>martin himly</cp:lastModifiedBy>
  <dcterms:modified xsi:type="dcterms:W3CDTF">2010-10-11T16:46:00Z</dcterms:modified>
  <cp:revision>5</cp:revision>
  <dc:subject/>
  <dc:title>Supporting Information Table 3</dc:title>
</cp:coreProperties>
</file>